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EB55F2" w:rsidR="00EB55F2" w:rsidP="00592D37" w:rsidRDefault="00EB55F2" w14:paraId="05AECB24" w14:textId="1DB3E9D7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44"/>
          <w:szCs w:val="44"/>
        </w:rPr>
      </w:pPr>
      <w:bookmarkStart w:name="_GoBack" w:id="0"/>
      <w:bookmarkEnd w:id="0"/>
      <w:r w:rsidRPr="00EB55F2">
        <w:rPr>
          <w:rFonts w:ascii="Times New Roman" w:hAnsi="Times New Roman" w:cs="Times New Roman"/>
          <w:b/>
          <w:bCs/>
          <w:i w:val="0"/>
          <w:iCs w:val="0"/>
          <w:sz w:val="32"/>
          <w:szCs w:val="32"/>
        </w:rPr>
        <w:t>S1 Appendix</w:t>
      </w:r>
    </w:p>
    <w:p xmlns:w14="http://schemas.microsoft.com/office/word/2010/wordml" w:rsidRPr="00EB55F2" w:rsidR="00592D37" w:rsidP="00592D37" w:rsidRDefault="00592D37" w14:paraId="28A6D5F1" w14:textId="6BC1D254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EB55F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Final Validated </w:t>
      </w:r>
      <w:r w:rsidRPr="00EB55F2" w:rsidR="00D97F5C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Multid</w:t>
      </w:r>
      <w:r w:rsidRPr="00EB55F2" w:rsidR="0000181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mmension Procurement Literacy </w:t>
      </w:r>
      <w:r w:rsidRPr="00EB55F2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Instrunents </w:t>
      </w:r>
    </w:p>
    <w:tbl>
      <w:tblPr>
        <w:tblStyle w:val="TableGrid"/>
        <w:tblW w:w="9109" w:type="dxa"/>
        <w:tblBorders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9"/>
        <w:gridCol w:w="8400"/>
      </w:tblGrid>
      <w:tr xmlns:w14="http://schemas.microsoft.com/office/word/2010/wordml" w:rsidRPr="009A5306" w:rsidR="00592D37" w:rsidTr="004D70ED" w14:paraId="160B91DD" w14:textId="77777777">
        <w:trPr>
          <w:trHeight w:val="290"/>
        </w:trPr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9A5306" w:rsidR="00592D37" w:rsidP="004D70ED" w:rsidRDefault="00592D37" w14:paraId="236A5971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kern w:val="0"/>
                <w:lang w:eastAsia=""/>
                <w14:ligatures w14:val="none"/>
              </w:rPr>
              <w:t>S/N</w:t>
            </w:r>
          </w:p>
        </w:tc>
        <w:tc>
          <w:tcPr>
            <w:tcW w:w="8400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9A5306" w:rsidR="00592D37" w:rsidP="004D70ED" w:rsidRDefault="00592D37" w14:paraId="41F60431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Dimensions and Items</w:t>
            </w:r>
          </w:p>
        </w:tc>
      </w:tr>
      <w:tr xmlns:w14="http://schemas.microsoft.com/office/word/2010/wordml" w:rsidRPr="009A5306" w:rsidR="00592D37" w:rsidTr="004D70ED" w14:paraId="4F027B81" w14:textId="77777777">
        <w:trPr>
          <w:trHeight w:val="290"/>
        </w:trPr>
        <w:tc>
          <w:tcPr>
            <w:tcW w:w="9109" w:type="dxa"/>
            <w:gridSpan w:val="2"/>
            <w:tcBorders>
              <w:top w:val="single" w:color="auto" w:sz="4" w:space="0"/>
            </w:tcBorders>
            <w:noWrap/>
          </w:tcPr>
          <w:p w:rsidRPr="009A5306" w:rsidR="00592D37" w:rsidP="004D70ED" w:rsidRDefault="00592D37" w14:paraId="54E77864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  <w:t xml:space="preserve">Policy and Legal Framework Knowledge </w:t>
            </w:r>
          </w:p>
        </w:tc>
      </w:tr>
      <w:tr xmlns:w14="http://schemas.microsoft.com/office/word/2010/wordml" w:rsidRPr="009A5306" w:rsidR="00592D37" w:rsidTr="004D70ED" w14:paraId="63CBBE88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2D48E246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601D6C2C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identify the key principles of the public procurement law in my country.</w:t>
            </w:r>
          </w:p>
        </w:tc>
      </w:tr>
      <w:tr xmlns:w14="http://schemas.microsoft.com/office/word/2010/wordml" w:rsidRPr="009A5306" w:rsidR="00592D37" w:rsidTr="004D70ED" w14:paraId="715755EF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1A594C7D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6ED80C28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the differences between open tendering and restricted tendering.</w:t>
            </w:r>
          </w:p>
        </w:tc>
      </w:tr>
      <w:tr xmlns:w14="http://schemas.microsoft.com/office/word/2010/wordml" w:rsidRPr="009A5306" w:rsidR="00592D37" w:rsidTr="004D70ED" w14:paraId="7FEE1E0D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3E88B852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E13FD6E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familiar with the thresholds that determine procurement methods.</w:t>
            </w:r>
          </w:p>
        </w:tc>
      </w:tr>
      <w:tr xmlns:w14="http://schemas.microsoft.com/office/word/2010/wordml" w:rsidRPr="009A5306" w:rsidR="00592D37" w:rsidTr="004D70ED" w14:paraId="349994F1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6D03E8A8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4A0172B0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explain the functions of key entities involved in procurement regulation.</w:t>
            </w:r>
          </w:p>
        </w:tc>
      </w:tr>
      <w:tr xmlns:w14="http://schemas.microsoft.com/office/word/2010/wordml" w:rsidRPr="009A5306" w:rsidR="00592D37" w:rsidTr="004D70ED" w14:paraId="291FDE58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02F3B493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</w:tcPr>
          <w:p w:rsidRPr="009A5306" w:rsidR="00592D37" w:rsidP="004D70ED" w:rsidRDefault="00592D37" w14:paraId="5A6328C4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aware of the role of procurement in promoting national development goals.</w:t>
            </w:r>
          </w:p>
        </w:tc>
      </w:tr>
      <w:tr xmlns:w14="http://schemas.microsoft.com/office/word/2010/wordml" w:rsidRPr="009A5306" w:rsidR="00592D37" w:rsidTr="004D70ED" w14:paraId="5AAD1487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46A1991B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407B710F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how international procurement laws (e.g., WTO, UNCITRAL) relate to local laws.</w:t>
            </w:r>
          </w:p>
        </w:tc>
      </w:tr>
      <w:tr xmlns:w14="http://schemas.microsoft.com/office/word/2010/wordml" w:rsidRPr="009A5306" w:rsidR="00592D37" w:rsidTr="004D70ED" w14:paraId="491236E3" w14:textId="77777777">
        <w:trPr>
          <w:trHeight w:val="290"/>
        </w:trPr>
        <w:tc>
          <w:tcPr>
            <w:tcW w:w="9109" w:type="dxa"/>
            <w:gridSpan w:val="2"/>
            <w:noWrap/>
          </w:tcPr>
          <w:p w:rsidRPr="009A5306" w:rsidR="00592D37" w:rsidP="004D70ED" w:rsidRDefault="00592D37" w14:paraId="3CF97535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  <w:t>Procurement Planning and Decision-Making</w:t>
            </w:r>
          </w:p>
        </w:tc>
      </w:tr>
      <w:tr xmlns:w14="http://schemas.microsoft.com/office/word/2010/wordml" w:rsidRPr="009A5306" w:rsidR="00592D37" w:rsidTr="004D70ED" w14:paraId="4166CEB0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5AD08AFD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0D70F4A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develop a procurement plan based on organisational needs.</w:t>
            </w:r>
          </w:p>
        </w:tc>
      </w:tr>
      <w:tr xmlns:w14="http://schemas.microsoft.com/office/word/2010/wordml" w:rsidRPr="009A5306" w:rsidR="00592D37" w:rsidTr="004D70ED" w14:paraId="44F78AE1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201400DE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A7210B4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estimate procurement timelines and delivery schedules accurately.</w:t>
            </w:r>
          </w:p>
        </w:tc>
      </w:tr>
      <w:tr xmlns:w14="http://schemas.microsoft.com/office/word/2010/wordml" w:rsidRPr="009A5306" w:rsidR="00592D37" w:rsidTr="004D70ED" w14:paraId="4448B1DA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6797AA22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4066D6BC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confident in selecting appropriate procurement methods for different purchases.</w:t>
            </w:r>
          </w:p>
        </w:tc>
      </w:tr>
      <w:tr xmlns:w14="http://schemas.microsoft.com/office/word/2010/wordml" w:rsidRPr="009A5306" w:rsidR="00592D37" w:rsidTr="004D70ED" w14:paraId="2CF0F6CF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33DBE3F1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5C47609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know how to conduct a needs assessment for procurement.</w:t>
            </w:r>
          </w:p>
        </w:tc>
      </w:tr>
      <w:tr xmlns:w14="http://schemas.microsoft.com/office/word/2010/wordml" w:rsidRPr="009A5306" w:rsidR="00592D37" w:rsidTr="004D70ED" w14:paraId="70B279F9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33393E3D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615783D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determine procurement specifications that meet value-for-money principles.</w:t>
            </w:r>
          </w:p>
        </w:tc>
      </w:tr>
      <w:tr xmlns:w14="http://schemas.microsoft.com/office/word/2010/wordml" w:rsidRPr="009A5306" w:rsidR="00592D37" w:rsidTr="004D70ED" w14:paraId="5F5CFDC4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09FE400B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79EB9FC3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how to manage risks in procurement planning.</w:t>
            </w:r>
          </w:p>
        </w:tc>
      </w:tr>
      <w:tr xmlns:w14="http://schemas.microsoft.com/office/word/2010/wordml" w:rsidRPr="009A5306" w:rsidR="00592D37" w:rsidTr="004D70ED" w14:paraId="0778D3BE" w14:textId="77777777">
        <w:trPr>
          <w:trHeight w:val="290"/>
        </w:trPr>
        <w:tc>
          <w:tcPr>
            <w:tcW w:w="9109" w:type="dxa"/>
            <w:gridSpan w:val="2"/>
            <w:noWrap/>
          </w:tcPr>
          <w:p w:rsidRPr="009A5306" w:rsidR="00592D37" w:rsidP="004D70ED" w:rsidRDefault="00592D37" w14:paraId="0D8020D9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  <w:t xml:space="preserve">Supplier and Contract Management </w:t>
            </w:r>
          </w:p>
        </w:tc>
      </w:tr>
      <w:tr xmlns:w14="http://schemas.microsoft.com/office/word/2010/wordml" w:rsidRPr="009A5306" w:rsidR="00592D37" w:rsidTr="004D70ED" w14:paraId="187510C7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415FC843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2927A93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evaluate supplier bids using pre-defined criteria.</w:t>
            </w:r>
          </w:p>
        </w:tc>
      </w:tr>
      <w:tr xmlns:w14="http://schemas.microsoft.com/office/word/2010/wordml" w:rsidRPr="009A5306" w:rsidR="00592D37" w:rsidTr="004D70ED" w14:paraId="17798E8B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5E115EAF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5B6A48D9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how to draft and interpret key clauses in procurement contracts.</w:t>
            </w:r>
          </w:p>
        </w:tc>
      </w:tr>
      <w:tr xmlns:w14="http://schemas.microsoft.com/office/word/2010/wordml" w:rsidRPr="009A5306" w:rsidR="00592D37" w:rsidTr="004D70ED" w14:paraId="26D42240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2D5E1894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0DE1B472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confident in applying dispute resolution mechanisms in procurement contracts.</w:t>
            </w:r>
          </w:p>
        </w:tc>
      </w:tr>
      <w:tr xmlns:w14="http://schemas.microsoft.com/office/word/2010/wordml" w:rsidRPr="009A5306" w:rsidR="00592D37" w:rsidTr="004D70ED" w14:paraId="36FBBF43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3332CADE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E9D636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monitor supplier performance using key performance indicators (KPIs).</w:t>
            </w:r>
          </w:p>
        </w:tc>
      </w:tr>
      <w:tr xmlns:w14="http://schemas.microsoft.com/office/word/2010/wordml" w:rsidRPr="009A5306" w:rsidR="00592D37" w:rsidTr="004D70ED" w14:paraId="17F61495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72E53A70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5EFFD75E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contract termination conditions and procedures.</w:t>
            </w:r>
          </w:p>
        </w:tc>
      </w:tr>
      <w:tr xmlns:w14="http://schemas.microsoft.com/office/word/2010/wordml" w:rsidRPr="009A5306" w:rsidR="00592D37" w:rsidTr="004D70ED" w14:paraId="17403480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56804D07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317E887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familiar with contract variation and amendment processes.</w:t>
            </w:r>
          </w:p>
        </w:tc>
      </w:tr>
      <w:tr xmlns:w14="http://schemas.microsoft.com/office/word/2010/wordml" w:rsidRPr="009A5306" w:rsidR="00592D37" w:rsidTr="004D70ED" w14:paraId="244D6141" w14:textId="77777777">
        <w:trPr>
          <w:trHeight w:val="290"/>
        </w:trPr>
        <w:tc>
          <w:tcPr>
            <w:tcW w:w="9109" w:type="dxa"/>
            <w:gridSpan w:val="2"/>
            <w:noWrap/>
          </w:tcPr>
          <w:p w:rsidR="00592D37" w:rsidP="004D70ED" w:rsidRDefault="00592D37" w14:paraId="558DAC00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</w:pPr>
          </w:p>
          <w:p w:rsidRPr="009A5306" w:rsidR="00592D37" w:rsidP="004D70ED" w:rsidRDefault="00592D37" w14:paraId="152AC17C" w14:textId="3AB53A63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  <w:t>Ethical Procurement Practice</w:t>
            </w:r>
          </w:p>
        </w:tc>
      </w:tr>
      <w:tr xmlns:w14="http://schemas.microsoft.com/office/word/2010/wordml" w:rsidRPr="009A5306" w:rsidR="00592D37" w:rsidTr="004D70ED" w14:paraId="3C750BA9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4798BEB9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49D99D51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believe accepting gifts from suppliers can compromise procurement integrity.</w:t>
            </w:r>
          </w:p>
        </w:tc>
      </w:tr>
      <w:tr xmlns:w14="http://schemas.microsoft.com/office/word/2010/wordml" w:rsidRPr="009A5306" w:rsidR="00592D37" w:rsidTr="004D70ED" w14:paraId="38DE099A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714D2710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7E07465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would report any unethical behaviour I observe during procurement.</w:t>
            </w:r>
          </w:p>
        </w:tc>
      </w:tr>
      <w:tr xmlns:w14="http://schemas.microsoft.com/office/word/2010/wordml" w:rsidRPr="009A5306" w:rsidR="00592D37" w:rsidTr="004D70ED" w14:paraId="3ACE4036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39233AA7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78DED1D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the concept of conflict of interest in procurement.</w:t>
            </w:r>
          </w:p>
        </w:tc>
      </w:tr>
      <w:tr xmlns:w14="http://schemas.microsoft.com/office/word/2010/wordml" w:rsidRPr="009A5306" w:rsidR="00592D37" w:rsidTr="004D70ED" w14:paraId="5BCD0643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158226D2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D17F98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believe ethical procurement protects public trust.</w:t>
            </w:r>
          </w:p>
        </w:tc>
      </w:tr>
      <w:tr xmlns:w14="http://schemas.microsoft.com/office/word/2010/wordml" w:rsidRPr="009A5306" w:rsidR="00592D37" w:rsidTr="004D70ED" w14:paraId="0D028D9C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63761E17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456D4BD2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apply procurement ethics even when under pressure.</w:t>
            </w:r>
          </w:p>
        </w:tc>
      </w:tr>
      <w:tr xmlns:w14="http://schemas.microsoft.com/office/word/2010/wordml" w:rsidRPr="009A5306" w:rsidR="00592D37" w:rsidTr="004D70ED" w14:paraId="27CC1FB7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35FF56BD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FAF6BED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feel confident making decisions aligned with ethical procurement codes.</w:t>
            </w:r>
          </w:p>
        </w:tc>
      </w:tr>
      <w:tr xmlns:w14="http://schemas.microsoft.com/office/word/2010/wordml" w:rsidRPr="009A5306" w:rsidR="00592D37" w:rsidTr="004D70ED" w14:paraId="05F843F5" w14:textId="77777777">
        <w:trPr>
          <w:trHeight w:val="290"/>
        </w:trPr>
        <w:tc>
          <w:tcPr>
            <w:tcW w:w="9109" w:type="dxa"/>
            <w:gridSpan w:val="2"/>
            <w:noWrap/>
          </w:tcPr>
          <w:p w:rsidRPr="009A5306" w:rsidR="00592D37" w:rsidP="004D70ED" w:rsidRDefault="00592D37" w14:paraId="5CE9874C" w14:textId="77777777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"/>
                <w14:ligatures w14:val="none"/>
              </w:rPr>
              <w:t>Digital and E-Procurement Competence</w:t>
            </w:r>
          </w:p>
        </w:tc>
      </w:tr>
      <w:tr xmlns:w14="http://schemas.microsoft.com/office/word/2010/wordml" w:rsidRPr="009A5306" w:rsidR="00592D37" w:rsidTr="004D70ED" w14:paraId="4186B1AE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2053BD36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478E84B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know how to use e-procurement platforms to publish tender notices.</w:t>
            </w:r>
          </w:p>
        </w:tc>
      </w:tr>
      <w:tr xmlns:w14="http://schemas.microsoft.com/office/word/2010/wordml" w:rsidRPr="009A5306" w:rsidR="00592D37" w:rsidTr="004D70ED" w14:paraId="6AD18235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675B3F71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29DCD16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evaluate e-submissions from suppliers in digital tendering platforms.</w:t>
            </w:r>
          </w:p>
        </w:tc>
      </w:tr>
      <w:tr xmlns:w14="http://schemas.microsoft.com/office/word/2010/wordml" w:rsidRPr="009A5306" w:rsidR="00592D37" w:rsidTr="004D70ED" w14:paraId="2A0B104F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027D1475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138680E2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understand the benefits of e-procurement for transparency and efficiency.</w:t>
            </w:r>
          </w:p>
        </w:tc>
      </w:tr>
      <w:tr xmlns:w14="http://schemas.microsoft.com/office/word/2010/wordml" w:rsidRPr="009A5306" w:rsidR="00592D37" w:rsidTr="004D70ED" w14:paraId="417BDC7A" w14:textId="77777777">
        <w:trPr>
          <w:trHeight w:val="290"/>
        </w:trPr>
        <w:tc>
          <w:tcPr>
            <w:tcW w:w="709" w:type="dxa"/>
            <w:noWrap/>
          </w:tcPr>
          <w:p w:rsidRPr="009A5306" w:rsidR="00592D37" w:rsidP="004D70ED" w:rsidRDefault="00592D37" w14:paraId="057D65A5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noWrap/>
            <w:hideMark/>
          </w:tcPr>
          <w:p w:rsidRPr="009A5306" w:rsidR="00592D37" w:rsidP="004D70ED" w:rsidRDefault="00592D37" w14:paraId="36B10E3C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can participate in online vendor registration and prequalification processes.</w:t>
            </w:r>
          </w:p>
        </w:tc>
      </w:tr>
      <w:tr xmlns:w14="http://schemas.microsoft.com/office/word/2010/wordml" w:rsidRPr="009A5306" w:rsidR="00592D37" w:rsidTr="004D70ED" w14:paraId="7D557959" w14:textId="77777777">
        <w:trPr>
          <w:trHeight w:val="290"/>
        </w:trPr>
        <w:tc>
          <w:tcPr>
            <w:tcW w:w="709" w:type="dxa"/>
            <w:tcBorders>
              <w:bottom w:val="nil"/>
            </w:tcBorders>
            <w:noWrap/>
          </w:tcPr>
          <w:p w:rsidRPr="009A5306" w:rsidR="00592D37" w:rsidP="004D70ED" w:rsidRDefault="00592D37" w14:paraId="47C61581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tcBorders>
              <w:bottom w:val="nil"/>
            </w:tcBorders>
            <w:noWrap/>
            <w:hideMark/>
          </w:tcPr>
          <w:p w:rsidRPr="009A5306" w:rsidR="00592D37" w:rsidP="004D70ED" w:rsidRDefault="00592D37" w14:paraId="1533BFE5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aware of cybersecurity and data privacy concerns in e-procurement systems.</w:t>
            </w:r>
          </w:p>
        </w:tc>
      </w:tr>
      <w:tr xmlns:w14="http://schemas.microsoft.com/office/word/2010/wordml" w:rsidRPr="009A5306" w:rsidR="00592D37" w:rsidTr="004D70ED" w14:paraId="0226898A" w14:textId="77777777">
        <w:trPr>
          <w:trHeight w:val="290"/>
        </w:trPr>
        <w:tc>
          <w:tcPr>
            <w:tcW w:w="709" w:type="dxa"/>
            <w:tcBorders>
              <w:top w:val="nil"/>
              <w:bottom w:val="single" w:color="auto" w:sz="4" w:space="0"/>
            </w:tcBorders>
            <w:noWrap/>
          </w:tcPr>
          <w:p w:rsidRPr="009A5306" w:rsidR="00592D37" w:rsidP="004D70ED" w:rsidRDefault="00592D37" w14:paraId="531D3E45" w14:textId="7777777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</w:p>
        </w:tc>
        <w:tc>
          <w:tcPr>
            <w:tcW w:w="8400" w:type="dxa"/>
            <w:tcBorders>
              <w:top w:val="nil"/>
              <w:bottom w:val="single" w:color="auto" w:sz="4" w:space="0"/>
            </w:tcBorders>
            <w:noWrap/>
            <w:hideMark/>
          </w:tcPr>
          <w:p w:rsidRPr="009A5306" w:rsidR="00592D37" w:rsidP="004D70ED" w:rsidRDefault="00592D37" w14:paraId="23EACF7C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</w:pPr>
            <w:r w:rsidRPr="009A5306">
              <w:rPr>
                <w:rFonts w:ascii="Times New Roman" w:hAnsi="Times New Roman" w:eastAsia="Times New Roman" w:cs="Times New Roman"/>
                <w:color w:val="000000"/>
                <w:kern w:val="0"/>
                <w:lang w:eastAsia=""/>
                <w14:ligatures w14:val="none"/>
              </w:rPr>
              <w:t>I am confident in managing procurement records in digital formats.</w:t>
            </w:r>
          </w:p>
        </w:tc>
      </w:tr>
    </w:tbl>
    <w:p xmlns:w14="http://schemas.microsoft.com/office/word/2010/wordml" w:rsidR="00E4560C" w:rsidRDefault="00E4560C" w14:paraId="46AB088C" w14:textId="77777777"/>
    <w:sectPr w:rsidR="00E45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E6340"/>
    <w:multiLevelType w:val="hybridMultilevel"/>
    <w:tmpl w:val="268C2C0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1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nal Validated Instrunents to Measure Procurement Literacy454d547e-b46d-4611-bbf3-3cb182adcf4b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592D37"/>
      <w:rsid w:val="00001812"/>
      <w:rsid w:val="001A1451"/>
      <w:rsid w:val="00592D37"/>
      <w:rsid w:val="00B44F86"/>
      <w:rsid w:val="00BD7AAD"/>
      <w:rsid w:val="00D97F5C"/>
      <w:rsid w:val="00E4560C"/>
      <w:rsid w:val="00EB55F2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718769FD"/>
    <w15:chartTrackingRefBased/>
    <w15:docId w15:val="{7F7CC422-CAE1-443B-9F02-46980EDBF587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592D37"/>
      <w:rPr>
        <w:lang w:val="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592D37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592D37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592D37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592D37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592D37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592D37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592D37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592D37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592D37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592D37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592D37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592D37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592D37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592D37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592D37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592D37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592D37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592D37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592D37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592D37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592D37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592D37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592D37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592D37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592D37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592D37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592D37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592D37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592D37"/>
      <w:rPr>
        <w:b/>
        <w:bCs/>
        <w:smallCaps/>
        <w:color w:val="0F4761" w:themeColor="accent1" w:themeShade="BF"/>
        <w:spacing w:val="5"/>
      </w:rPr>
    </w:style>
    <w:style w:type="table" w:styleId="TableGrid">
      <w:name w:val="Table Grid"/>
      <w:basedOn w:val="TableNormal"/>
      <w:uiPriority w:val="39"/>
      <w:rsid w:val="00592D37"/>
      <w:pPr>
        <w:spacing w:after="0" w:line="240" w:lineRule="auto"/>
      </w:pPr>
      <w:rPr>
        <w:lang w:val="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Caption">
      <w:name w:val="caption"/>
      <w:basedOn w:val="Normal"/>
      <w:next w:val="Normal"/>
      <w:uiPriority w:val="35"/>
      <w:unhideWhenUsed/>
      <w:qFormat/>
      <w:rsid w:val="00592D37"/>
      <w:pPr>
        <w:spacing w:after="200" w:line="240" w:lineRule="auto"/>
      </w:pPr>
      <w:rPr>
        <w:i/>
        <w:iCs/>
        <w:color w:val="0E2841" w:themeColor="text2"/>
        <w:sz w:val="18"/>
        <w:szCs w:val="18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3a5b55b1aed54c7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kye Adam</dc:creator>
  <cp:keywords/>
  <dc:description/>
  <cp:lastModifiedBy>NEWGEN</cp:lastModifiedBy>
  <cp:revision>6</cp:revision>
  <dcterms:created xsi:type="dcterms:W3CDTF">2026-01-12T07:44:00Z</dcterms:created>
  <dcterms:modified xsi:type="dcterms:W3CDTF">2026-01-27T07:42:00Z</dcterms:modified>
</cp:coreProperties>
</file>